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1335" w14:textId="14D87B9C" w:rsidR="00DC076C" w:rsidRPr="00B066A2" w:rsidRDefault="003F4261" w:rsidP="00B066A2">
      <w:pPr>
        <w:pStyle w:val="Heading1"/>
        <w:spacing w:line="480" w:lineRule="auto"/>
        <w:rPr>
          <w:color w:val="000000" w:themeColor="text1"/>
          <w:sz w:val="22"/>
          <w:szCs w:val="22"/>
        </w:rPr>
      </w:pPr>
      <w:r w:rsidRPr="00B066A2">
        <w:rPr>
          <w:color w:val="000000" w:themeColor="text1"/>
          <w:sz w:val="22"/>
          <w:szCs w:val="22"/>
        </w:rPr>
        <w:t>Highlights</w:t>
      </w:r>
    </w:p>
    <w:p w14:paraId="3B42A9DD" w14:textId="77777777" w:rsidR="00935E67" w:rsidRPr="00B066A2" w:rsidRDefault="00935E67" w:rsidP="00B066A2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6A871968" w14:textId="77777777" w:rsidR="00B066A2" w:rsidRDefault="00B066A2" w:rsidP="00B066A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- R</w:t>
      </w:r>
      <w:r w:rsidRPr="00B066A2">
        <w:rPr>
          <w:rFonts w:ascii="Calibri" w:hAnsi="Calibri" w:cs="Calibri"/>
          <w:sz w:val="22"/>
          <w:szCs w:val="22"/>
        </w:rPr>
        <w:t>epeated, but not acute, Ex4 treatment dose-dependently reduced aggressive behaviors.</w:t>
      </w:r>
    </w:p>
    <w:p w14:paraId="3A8E7282" w14:textId="2E52D3CA" w:rsidR="00B066A2" w:rsidRDefault="00B066A2" w:rsidP="00B066A2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- This involves s</w:t>
      </w:r>
      <w:r w:rsidRPr="00B066A2">
        <w:rPr>
          <w:rFonts w:ascii="Calibri" w:hAnsi="Calibri" w:cs="Calibri"/>
          <w:sz w:val="22"/>
          <w:szCs w:val="22"/>
        </w:rPr>
        <w:t xml:space="preserve">erotonergic and noradrenergic signaling in nucleus </w:t>
      </w:r>
      <w:proofErr w:type="spellStart"/>
      <w:r w:rsidRPr="00B066A2">
        <w:rPr>
          <w:rFonts w:asciiTheme="majorHAnsi" w:hAnsiTheme="majorHAnsi" w:cstheme="majorHAnsi"/>
          <w:sz w:val="22"/>
          <w:szCs w:val="22"/>
        </w:rPr>
        <w:t>accumbens</w:t>
      </w:r>
      <w:proofErr w:type="spellEnd"/>
      <w:r w:rsidRPr="00B066A2">
        <w:rPr>
          <w:rFonts w:asciiTheme="majorHAnsi" w:hAnsiTheme="majorHAnsi" w:cstheme="majorHAnsi"/>
          <w:sz w:val="22"/>
          <w:szCs w:val="22"/>
        </w:rPr>
        <w:t xml:space="preserve">.  </w:t>
      </w:r>
    </w:p>
    <w:p w14:paraId="6BFC7165" w14:textId="0AB83422" w:rsidR="00B066A2" w:rsidRDefault="00B066A2" w:rsidP="00B066A2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- H</w:t>
      </w:r>
      <w:r w:rsidRPr="00B066A2">
        <w:rPr>
          <w:rFonts w:asciiTheme="majorHAnsi" w:hAnsiTheme="majorHAnsi" w:cstheme="majorHAnsi"/>
          <w:sz w:val="22"/>
          <w:szCs w:val="22"/>
        </w:rPr>
        <w:t xml:space="preserve">igh-fat diet blunts the ability of Ex4 to reduce aggressive behaviors </w:t>
      </w:r>
    </w:p>
    <w:p w14:paraId="5D29916D" w14:textId="77B3083E" w:rsidR="00B066A2" w:rsidRDefault="00B066A2" w:rsidP="00B066A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- </w:t>
      </w:r>
      <w:r>
        <w:rPr>
          <w:rFonts w:ascii="Calibri" w:hAnsi="Calibri" w:cs="Calibri"/>
          <w:sz w:val="22"/>
          <w:szCs w:val="22"/>
        </w:rPr>
        <w:t>No</w:t>
      </w:r>
      <w:r w:rsidRPr="00B066A2">
        <w:rPr>
          <w:rFonts w:ascii="Calibri" w:hAnsi="Calibri" w:cs="Calibri"/>
          <w:sz w:val="22"/>
          <w:szCs w:val="22"/>
        </w:rPr>
        <w:t xml:space="preserve"> association between polymorphisms of the </w:t>
      </w:r>
      <w:r w:rsidRPr="00B066A2">
        <w:rPr>
          <w:rFonts w:ascii="Calibri" w:hAnsi="Calibri" w:cs="Calibri"/>
          <w:i/>
          <w:iCs/>
          <w:sz w:val="22"/>
          <w:szCs w:val="22"/>
        </w:rPr>
        <w:t>GLP-1</w:t>
      </w:r>
      <w:r w:rsidRPr="00B066A2">
        <w:rPr>
          <w:rFonts w:ascii="Calibri" w:hAnsi="Calibri" w:cs="Calibri"/>
          <w:sz w:val="22"/>
          <w:szCs w:val="22"/>
        </w:rPr>
        <w:t>-related genes and overt aggression.</w:t>
      </w:r>
    </w:p>
    <w:p w14:paraId="623497D7" w14:textId="3865F992" w:rsidR="00877CD8" w:rsidRPr="00B066A2" w:rsidRDefault="00B066A2" w:rsidP="00B066A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- </w:t>
      </w:r>
      <w:r w:rsidRPr="00B066A2">
        <w:rPr>
          <w:rFonts w:ascii="Calibri" w:hAnsi="Calibri" w:cs="Calibri"/>
          <w:sz w:val="22"/>
          <w:szCs w:val="22"/>
        </w:rPr>
        <w:t>GLP-1 signaling suppresses aggressive behaviors via central neurotransmission</w:t>
      </w:r>
      <w:r>
        <w:rPr>
          <w:rFonts w:ascii="Calibri" w:hAnsi="Calibri" w:cs="Calibri"/>
          <w:sz w:val="22"/>
          <w:szCs w:val="22"/>
        </w:rPr>
        <w:t>.</w:t>
      </w:r>
    </w:p>
    <w:sectPr w:rsidR="00877CD8" w:rsidRPr="00B066A2" w:rsidSect="003275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DF"/>
    <w:rsid w:val="001E33DF"/>
    <w:rsid w:val="0025596B"/>
    <w:rsid w:val="002D6D31"/>
    <w:rsid w:val="003275E2"/>
    <w:rsid w:val="0035054A"/>
    <w:rsid w:val="003805CE"/>
    <w:rsid w:val="00382BCF"/>
    <w:rsid w:val="003F4261"/>
    <w:rsid w:val="00487740"/>
    <w:rsid w:val="005B4DE3"/>
    <w:rsid w:val="00671CCF"/>
    <w:rsid w:val="006F36F4"/>
    <w:rsid w:val="007059B8"/>
    <w:rsid w:val="007C78D3"/>
    <w:rsid w:val="00805569"/>
    <w:rsid w:val="00877CD8"/>
    <w:rsid w:val="00892C33"/>
    <w:rsid w:val="00897C7F"/>
    <w:rsid w:val="00935E67"/>
    <w:rsid w:val="00965072"/>
    <w:rsid w:val="00975DC0"/>
    <w:rsid w:val="009B51DA"/>
    <w:rsid w:val="00B066A2"/>
    <w:rsid w:val="00BE3F8C"/>
    <w:rsid w:val="00C50AEB"/>
    <w:rsid w:val="00C65F5F"/>
    <w:rsid w:val="00DC076C"/>
    <w:rsid w:val="00EC0AEF"/>
    <w:rsid w:val="00ED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9140237"/>
  <w14:defaultImageDpi w14:val="300"/>
  <w15:docId w15:val="{32A1CAFD-5E2D-46DA-88F8-9FBE9E73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DF"/>
  </w:style>
  <w:style w:type="paragraph" w:styleId="Heading1">
    <w:name w:val="heading 1"/>
    <w:basedOn w:val="Normal"/>
    <w:next w:val="Normal"/>
    <w:link w:val="Heading1Char"/>
    <w:uiPriority w:val="9"/>
    <w:qFormat/>
    <w:rsid w:val="00DC07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7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rsid w:val="00DC076C"/>
    <w:pPr>
      <w:tabs>
        <w:tab w:val="center" w:pos="4320"/>
        <w:tab w:val="right" w:pos="8640"/>
      </w:tabs>
    </w:pPr>
    <w:rPr>
      <w:rFonts w:ascii="Times" w:eastAsia="Times" w:hAnsi="Times" w:cs="Times New Roman"/>
      <w:lang w:val="sv-SE"/>
    </w:rPr>
  </w:style>
  <w:style w:type="character" w:customStyle="1" w:styleId="FooterChar">
    <w:name w:val="Footer Char"/>
    <w:basedOn w:val="DefaultParagraphFont"/>
    <w:link w:val="Footer"/>
    <w:rsid w:val="00DC076C"/>
    <w:rPr>
      <w:rFonts w:ascii="Times" w:eastAsia="Times" w:hAnsi="Times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9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96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F42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6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2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5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JH</dc:creator>
  <cp:keywords/>
  <dc:description/>
  <cp:lastModifiedBy>Elisabet Jerlhag Holm</cp:lastModifiedBy>
  <cp:revision>15</cp:revision>
  <dcterms:created xsi:type="dcterms:W3CDTF">2019-11-14T12:50:00Z</dcterms:created>
  <dcterms:modified xsi:type="dcterms:W3CDTF">2022-05-03T11:41:00Z</dcterms:modified>
</cp:coreProperties>
</file>